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02AE4" w14:textId="09AD4036" w:rsidR="0085636F" w:rsidRDefault="0085636F" w:rsidP="00BA4903">
      <w:pPr>
        <w:spacing w:line="360" w:lineRule="auto"/>
        <w:ind w:firstLineChars="0" w:firstLine="0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6F66E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D43EB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6F66E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1. </w:t>
      </w:r>
      <w:r w:rsidRPr="00C154F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nivariate analysis for the development of CRC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275"/>
        <w:gridCol w:w="1985"/>
        <w:gridCol w:w="1366"/>
      </w:tblGrid>
      <w:tr w:rsidR="00181A7E" w14:paraId="0DEB5276" w14:textId="77777777" w:rsidTr="004B082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D602D0D" w14:textId="3C7D4775" w:rsidR="00181A7E" w:rsidRPr="004B08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B0829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AD1CDF" w14:textId="77777777" w:rsidR="00181A7E" w:rsidRPr="004B08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3965FC" w14:textId="2D2B392F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0A5F9E" w14:textId="6E3D8634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7031FE5" w14:textId="495279B1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81A7E" w14:paraId="6D8B0E2F" w14:textId="77777777" w:rsidTr="00A94729">
        <w:tc>
          <w:tcPr>
            <w:tcW w:w="2405" w:type="dxa"/>
            <w:tcBorders>
              <w:top w:val="single" w:sz="4" w:space="0" w:color="auto"/>
            </w:tcBorders>
          </w:tcPr>
          <w:p w14:paraId="17C72A2C" w14:textId="30150A30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EA9A164" w14:textId="3234AB8E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2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A15723" w14:textId="29A63171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498C371" w14:textId="735EB667" w:rsidR="00181A7E" w:rsidRPr="00D87572" w:rsidRDefault="00D87572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</w:pPr>
            <w:r w:rsidRPr="00D8757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R</w:t>
            </w:r>
            <w:r w:rsidRPr="00D8757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38E84D7" w14:textId="67C38122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sz w:val="24"/>
                <w:szCs w:val="24"/>
              </w:rPr>
              <w:t>0.008</w:t>
            </w:r>
          </w:p>
        </w:tc>
      </w:tr>
      <w:tr w:rsidR="00181A7E" w14:paraId="24DFCDDF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0AAC185D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2F61DC" w14:textId="523DE153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FC9DFA2" w14:textId="2AF9FD2D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6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9511DC" w14:textId="53BE26BA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01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 1.121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77DAEDC0" w14:textId="7777777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181A7E" w14:paraId="07CB97A9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38E9A5E0" w14:textId="777789C2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8D4F40" w14:textId="3FECC3C0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263207" w14:textId="791E625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5A000D" w14:textId="1554A86E" w:rsidR="00181A7E" w:rsidRPr="00181A7E" w:rsidRDefault="00D87572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8757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R</w:t>
            </w:r>
            <w:r w:rsidRPr="00D8757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1C0AD77" w14:textId="1DB03373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1FDE550B" w14:textId="77777777" w:rsidTr="00A94729">
        <w:tc>
          <w:tcPr>
            <w:tcW w:w="2405" w:type="dxa"/>
          </w:tcPr>
          <w:p w14:paraId="2885D163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30BE9623" w14:textId="0BB275F5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A928805" w14:textId="5863EDCD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1985" w:type="dxa"/>
          </w:tcPr>
          <w:p w14:paraId="0278F05A" w14:textId="0CA6BB5A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045 – 1.258)</w:t>
            </w:r>
          </w:p>
        </w:tc>
        <w:tc>
          <w:tcPr>
            <w:tcW w:w="1366" w:type="dxa"/>
          </w:tcPr>
          <w:p w14:paraId="74A95993" w14:textId="736E120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81A7E" w14:paraId="2027B2F8" w14:textId="77777777" w:rsidTr="00A94729">
        <w:tc>
          <w:tcPr>
            <w:tcW w:w="2405" w:type="dxa"/>
          </w:tcPr>
          <w:p w14:paraId="2F713C1F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261C42C9" w14:textId="60B7A349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253AE479" w14:textId="00001FA2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1985" w:type="dxa"/>
          </w:tcPr>
          <w:p w14:paraId="5F5BCC6C" w14:textId="40E08CF4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2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503)</w:t>
            </w:r>
          </w:p>
        </w:tc>
        <w:tc>
          <w:tcPr>
            <w:tcW w:w="1366" w:type="dxa"/>
          </w:tcPr>
          <w:p w14:paraId="5FBE3C99" w14:textId="0B6AF19F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07B42EE6" w14:textId="77777777" w:rsidTr="00A94729">
        <w:tc>
          <w:tcPr>
            <w:tcW w:w="2405" w:type="dxa"/>
          </w:tcPr>
          <w:p w14:paraId="2E099176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401E2CA4" w14:textId="7A7FC219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60A36213" w14:textId="1246381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488</w:t>
            </w:r>
          </w:p>
        </w:tc>
        <w:tc>
          <w:tcPr>
            <w:tcW w:w="1985" w:type="dxa"/>
          </w:tcPr>
          <w:p w14:paraId="76F64C37" w14:textId="018C4F40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3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630)</w:t>
            </w:r>
          </w:p>
        </w:tc>
        <w:tc>
          <w:tcPr>
            <w:tcW w:w="1366" w:type="dxa"/>
          </w:tcPr>
          <w:p w14:paraId="61D6C799" w14:textId="20C4208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1049CF7D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2677D9C4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E9EE1F" w14:textId="6AF9C8AC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6104C3" w14:textId="0B944C9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5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007D16" w14:textId="7EC8FF3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3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713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5CBA370" w14:textId="1F20A4A0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7159B1EF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7AA9B30B" w14:textId="6517E760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469585" w14:textId="61143640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E2F824" w14:textId="5F721010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565B56" w14:textId="6BCE4020" w:rsidR="00181A7E" w:rsidRPr="00181A7E" w:rsidRDefault="00D87572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8757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R</w:t>
            </w:r>
            <w:r w:rsidRPr="00D8757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6FADF69" w14:textId="42584FD6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51F75771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190C0228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BB7465" w14:textId="4A42C183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6D4BEA" w14:textId="7E0691AF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206285A" w14:textId="7FF417A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66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0.734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146BE17" w14:textId="7777777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181A7E" w14:paraId="260B7638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18E267CA" w14:textId="652C6BFA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0B46CC6" w14:textId="74373487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40–4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BDD134" w14:textId="04E70FAA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0F9998" w14:textId="627F065B" w:rsidR="00181A7E" w:rsidRPr="00181A7E" w:rsidRDefault="00D87572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8757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R</w:t>
            </w:r>
            <w:r w:rsidRPr="00D8757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E845707" w14:textId="2F50A08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572EDDB2" w14:textId="77777777" w:rsidTr="00A94729">
        <w:tc>
          <w:tcPr>
            <w:tcW w:w="2405" w:type="dxa"/>
          </w:tcPr>
          <w:p w14:paraId="20C3118C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7684DB1B" w14:textId="432B6EF4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50–59</w:t>
            </w:r>
          </w:p>
        </w:tc>
        <w:tc>
          <w:tcPr>
            <w:tcW w:w="1275" w:type="dxa"/>
          </w:tcPr>
          <w:p w14:paraId="61D6A44D" w14:textId="744C4F8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354</w:t>
            </w:r>
          </w:p>
        </w:tc>
        <w:tc>
          <w:tcPr>
            <w:tcW w:w="1985" w:type="dxa"/>
          </w:tcPr>
          <w:p w14:paraId="026A03CE" w14:textId="523C6744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2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489)</w:t>
            </w:r>
          </w:p>
        </w:tc>
        <w:tc>
          <w:tcPr>
            <w:tcW w:w="1366" w:type="dxa"/>
          </w:tcPr>
          <w:p w14:paraId="3820A38B" w14:textId="7777777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181A7E" w14:paraId="3FC8FA2B" w14:textId="77777777" w:rsidTr="00A94729">
        <w:tc>
          <w:tcPr>
            <w:tcW w:w="2405" w:type="dxa"/>
          </w:tcPr>
          <w:p w14:paraId="3BFBCA1C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458562D9" w14:textId="11A2A129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60–69</w:t>
            </w:r>
          </w:p>
        </w:tc>
        <w:tc>
          <w:tcPr>
            <w:tcW w:w="1275" w:type="dxa"/>
          </w:tcPr>
          <w:p w14:paraId="292DEE08" w14:textId="270D682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2.100</w:t>
            </w:r>
          </w:p>
        </w:tc>
        <w:tc>
          <w:tcPr>
            <w:tcW w:w="1985" w:type="dxa"/>
          </w:tcPr>
          <w:p w14:paraId="62118285" w14:textId="72527072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9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2.310)</w:t>
            </w:r>
          </w:p>
        </w:tc>
        <w:tc>
          <w:tcPr>
            <w:tcW w:w="1366" w:type="dxa"/>
          </w:tcPr>
          <w:p w14:paraId="54C90B72" w14:textId="7777777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181A7E" w14:paraId="2DAF7527" w14:textId="77777777" w:rsidTr="00A94729">
        <w:tc>
          <w:tcPr>
            <w:tcW w:w="2405" w:type="dxa"/>
          </w:tcPr>
          <w:p w14:paraId="1C3210BA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47B85F86" w14:textId="033E8A06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70–79</w:t>
            </w:r>
          </w:p>
        </w:tc>
        <w:tc>
          <w:tcPr>
            <w:tcW w:w="1275" w:type="dxa"/>
          </w:tcPr>
          <w:p w14:paraId="07357B1D" w14:textId="1141C15A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2.917</w:t>
            </w:r>
          </w:p>
        </w:tc>
        <w:tc>
          <w:tcPr>
            <w:tcW w:w="1985" w:type="dxa"/>
          </w:tcPr>
          <w:p w14:paraId="29C0BC70" w14:textId="5FB0AFF6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2.6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3.221)</w:t>
            </w:r>
          </w:p>
        </w:tc>
        <w:tc>
          <w:tcPr>
            <w:tcW w:w="1366" w:type="dxa"/>
          </w:tcPr>
          <w:p w14:paraId="6209D14E" w14:textId="7777777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181A7E" w14:paraId="7DFAF777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3F2E2E83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BB2D28" w14:textId="713B7279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80+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C04201" w14:textId="10A36D98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3.31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B0FE7A" w14:textId="185B559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2.8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3.882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F1F4731" w14:textId="7777777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181A7E" w14:paraId="31D800F9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1FF49A2D" w14:textId="60A121C6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lth insurance typ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CB7343" w14:textId="20999E7F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lth insuranc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9118CAE" w14:textId="40622163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4EEA04" w14:textId="3E23BF47" w:rsidR="00181A7E" w:rsidRPr="00181A7E" w:rsidRDefault="00D87572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8757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R</w:t>
            </w:r>
            <w:r w:rsidRPr="00D8757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B74907E" w14:textId="0FA7B61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387</w:t>
            </w:r>
          </w:p>
        </w:tc>
      </w:tr>
    </w:tbl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275"/>
        <w:gridCol w:w="1985"/>
        <w:gridCol w:w="1366"/>
      </w:tblGrid>
      <w:tr w:rsidR="00181A7E" w14:paraId="726A24A4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46AA2A12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1CD7AC" w14:textId="30019C79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ca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28AA0E0" w14:textId="48DC9B0F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B4A7E7B" w14:textId="02EF9146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7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2.205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3E2E4A3" w14:textId="7777777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181A7E" w14:paraId="5F5F1F53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6D0CA934" w14:textId="14FB9475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9C41306" w14:textId="127B0348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cai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1A8CA6" w14:textId="14398C2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7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F926A03" w14:textId="3BA4D0D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78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2.220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EF9C749" w14:textId="1B8F1C6D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064</w:t>
            </w:r>
          </w:p>
        </w:tc>
      </w:tr>
      <w:tr w:rsidR="00181A7E" w14:paraId="06511CAB" w14:textId="77777777" w:rsidTr="00A94729">
        <w:tc>
          <w:tcPr>
            <w:tcW w:w="2405" w:type="dxa"/>
          </w:tcPr>
          <w:p w14:paraId="5F418AE4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707A4190" w14:textId="22DF50B0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st quintiles </w:t>
            </w:r>
          </w:p>
        </w:tc>
        <w:tc>
          <w:tcPr>
            <w:tcW w:w="1275" w:type="dxa"/>
          </w:tcPr>
          <w:p w14:paraId="1D32315E" w14:textId="7664C442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4</w:t>
            </w:r>
          </w:p>
        </w:tc>
        <w:tc>
          <w:tcPr>
            <w:tcW w:w="1985" w:type="dxa"/>
          </w:tcPr>
          <w:p w14:paraId="299CA6F6" w14:textId="3CEDB57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7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125)</w:t>
            </w:r>
          </w:p>
        </w:tc>
        <w:tc>
          <w:tcPr>
            <w:tcW w:w="1366" w:type="dxa"/>
          </w:tcPr>
          <w:p w14:paraId="79BDED9A" w14:textId="6A375AAF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251</w:t>
            </w:r>
          </w:p>
        </w:tc>
      </w:tr>
      <w:tr w:rsidR="00181A7E" w14:paraId="045CD209" w14:textId="77777777" w:rsidTr="00A94729">
        <w:tc>
          <w:tcPr>
            <w:tcW w:w="2405" w:type="dxa"/>
          </w:tcPr>
          <w:p w14:paraId="70C57900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62BFEDA2" w14:textId="689EE841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nd quintiles </w:t>
            </w:r>
          </w:p>
        </w:tc>
        <w:tc>
          <w:tcPr>
            <w:tcW w:w="1275" w:type="dxa"/>
          </w:tcPr>
          <w:p w14:paraId="780C4AC5" w14:textId="3340E90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3</w:t>
            </w:r>
          </w:p>
        </w:tc>
        <w:tc>
          <w:tcPr>
            <w:tcW w:w="1985" w:type="dxa"/>
          </w:tcPr>
          <w:p w14:paraId="0A9D6F7D" w14:textId="06572E10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3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092)</w:t>
            </w:r>
          </w:p>
        </w:tc>
        <w:tc>
          <w:tcPr>
            <w:tcW w:w="1366" w:type="dxa"/>
          </w:tcPr>
          <w:p w14:paraId="54CAD511" w14:textId="177D94F6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744</w:t>
            </w:r>
          </w:p>
        </w:tc>
      </w:tr>
      <w:tr w:rsidR="00181A7E" w14:paraId="3C940E58" w14:textId="77777777" w:rsidTr="00A94729">
        <w:tc>
          <w:tcPr>
            <w:tcW w:w="2405" w:type="dxa"/>
          </w:tcPr>
          <w:p w14:paraId="77F2431C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240590F2" w14:textId="47C852D2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rd quintiles </w:t>
            </w:r>
          </w:p>
        </w:tc>
        <w:tc>
          <w:tcPr>
            <w:tcW w:w="1275" w:type="dxa"/>
          </w:tcPr>
          <w:p w14:paraId="04964C7D" w14:textId="6B1E17A1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3</w:t>
            </w:r>
          </w:p>
        </w:tc>
        <w:tc>
          <w:tcPr>
            <w:tcW w:w="1985" w:type="dxa"/>
          </w:tcPr>
          <w:p w14:paraId="15011035" w14:textId="598EC62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5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067)</w:t>
            </w:r>
          </w:p>
        </w:tc>
        <w:tc>
          <w:tcPr>
            <w:tcW w:w="1366" w:type="dxa"/>
          </w:tcPr>
          <w:p w14:paraId="64D78EF4" w14:textId="745B2E7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852</w:t>
            </w:r>
          </w:p>
        </w:tc>
      </w:tr>
      <w:tr w:rsidR="00181A7E" w14:paraId="0C90E0D6" w14:textId="77777777" w:rsidTr="00A94729">
        <w:tc>
          <w:tcPr>
            <w:tcW w:w="2405" w:type="dxa"/>
          </w:tcPr>
          <w:p w14:paraId="16F7086F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1E0B4239" w14:textId="691383E5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th quintiles </w:t>
            </w:r>
          </w:p>
        </w:tc>
        <w:tc>
          <w:tcPr>
            <w:tcW w:w="1275" w:type="dxa"/>
          </w:tcPr>
          <w:p w14:paraId="30F84B84" w14:textId="2CB7C63A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2</w:t>
            </w:r>
          </w:p>
        </w:tc>
        <w:tc>
          <w:tcPr>
            <w:tcW w:w="1985" w:type="dxa"/>
          </w:tcPr>
          <w:p w14:paraId="4075D361" w14:textId="55546B5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2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060)</w:t>
            </w:r>
          </w:p>
        </w:tc>
        <w:tc>
          <w:tcPr>
            <w:tcW w:w="1366" w:type="dxa"/>
          </w:tcPr>
          <w:p w14:paraId="033B1492" w14:textId="27BAF70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821</w:t>
            </w:r>
          </w:p>
        </w:tc>
      </w:tr>
      <w:tr w:rsidR="00181A7E" w14:paraId="02ED03BC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2D0E2346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26C0160" w14:textId="475ED559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th quintiles </w:t>
            </w:r>
            <w:r w:rsidR="00D125A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top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7D7902" w14:textId="099A0BE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C981B9A" w14:textId="7C6DE80C" w:rsidR="00181A7E" w:rsidRPr="00181A7E" w:rsidRDefault="00D87572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8757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R</w:t>
            </w:r>
            <w:r w:rsidRPr="00D8757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267CB3F" w14:textId="75C7192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sz w:val="24"/>
                <w:szCs w:val="24"/>
              </w:rPr>
              <w:t>0.379</w:t>
            </w:r>
          </w:p>
        </w:tc>
      </w:tr>
      <w:tr w:rsidR="00181A7E" w14:paraId="508A3D4D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59B50096" w14:textId="5D1D48BF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FE46AAA" w14:textId="477C9E01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DCC304" w14:textId="12C6654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31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324053" w14:textId="22A67951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504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1ADAA21F" w14:textId="1C57B65A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152A627C" w14:textId="77777777" w:rsidTr="00A94729">
        <w:tc>
          <w:tcPr>
            <w:tcW w:w="2405" w:type="dxa"/>
          </w:tcPr>
          <w:p w14:paraId="625E9C18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62973EDA" w14:textId="392E182F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Non–</w:t>
            </w:r>
          </w:p>
        </w:tc>
        <w:tc>
          <w:tcPr>
            <w:tcW w:w="1275" w:type="dxa"/>
          </w:tcPr>
          <w:p w14:paraId="5F530DE1" w14:textId="386292B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85" w:type="dxa"/>
          </w:tcPr>
          <w:p w14:paraId="10486508" w14:textId="1F6C0BB9" w:rsidR="00181A7E" w:rsidRPr="00181A7E" w:rsidRDefault="00D87572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8757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R</w:t>
            </w:r>
            <w:r w:rsidRPr="00D8757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366" w:type="dxa"/>
          </w:tcPr>
          <w:p w14:paraId="445893C9" w14:textId="6BFB692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1BFB6A23" w14:textId="77777777" w:rsidTr="00A94729">
        <w:tc>
          <w:tcPr>
            <w:tcW w:w="2405" w:type="dxa"/>
          </w:tcPr>
          <w:p w14:paraId="1610E812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21A3B6C9" w14:textId="78484178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Ex–</w:t>
            </w:r>
          </w:p>
        </w:tc>
        <w:tc>
          <w:tcPr>
            <w:tcW w:w="1275" w:type="dxa"/>
          </w:tcPr>
          <w:p w14:paraId="20A7F1FF" w14:textId="0704809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1985" w:type="dxa"/>
          </w:tcPr>
          <w:p w14:paraId="65FB8738" w14:textId="6788DF4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384)</w:t>
            </w:r>
          </w:p>
        </w:tc>
        <w:tc>
          <w:tcPr>
            <w:tcW w:w="1366" w:type="dxa"/>
          </w:tcPr>
          <w:p w14:paraId="7D7F6966" w14:textId="6302A020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1FCB2433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172392C4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AC218B5" w14:textId="677E6617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3AB7BD" w14:textId="771F650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A79B49" w14:textId="08EBAD1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380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EFD2041" w14:textId="76C5C65C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1328CAE2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4F38700C" w14:textId="5B406523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hAnsi="Times New Roman" w:cs="Times New Roman"/>
                <w:sz w:val="24"/>
                <w:szCs w:val="24"/>
              </w:rPr>
              <w:t>Alcohol intak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2F6D0D" w14:textId="5074E1FB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776CC2" w14:textId="2F0E341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21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940A92" w14:textId="545C51ED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0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415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F665070" w14:textId="21243D7A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81A7E" w14:paraId="315519A1" w14:textId="77777777" w:rsidTr="00A94729">
        <w:tc>
          <w:tcPr>
            <w:tcW w:w="2405" w:type="dxa"/>
          </w:tcPr>
          <w:p w14:paraId="1EFBECB0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41B3D256" w14:textId="06573FED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75" w:type="dxa"/>
          </w:tcPr>
          <w:p w14:paraId="2A990223" w14:textId="5C3C08F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85" w:type="dxa"/>
          </w:tcPr>
          <w:p w14:paraId="4AF3CAD6" w14:textId="0F0A7953" w:rsidR="00181A7E" w:rsidRPr="00181A7E" w:rsidRDefault="00D87572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8757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R</w:t>
            </w:r>
            <w:r w:rsidRPr="00D8757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366" w:type="dxa"/>
          </w:tcPr>
          <w:p w14:paraId="05B95095" w14:textId="0630C978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275"/>
        <w:gridCol w:w="1985"/>
        <w:gridCol w:w="1366"/>
      </w:tblGrid>
      <w:tr w:rsidR="00181A7E" w14:paraId="63078A8D" w14:textId="77777777" w:rsidTr="00A94729">
        <w:tc>
          <w:tcPr>
            <w:tcW w:w="2405" w:type="dxa"/>
          </w:tcPr>
          <w:p w14:paraId="28C5037E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2923AF9F" w14:textId="18ADBCFD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75" w:type="dxa"/>
          </w:tcPr>
          <w:p w14:paraId="59153F1A" w14:textId="5C37F8D2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985" w:type="dxa"/>
          </w:tcPr>
          <w:p w14:paraId="1F22A835" w14:textId="74BFD3A0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0.9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074)</w:t>
            </w:r>
          </w:p>
        </w:tc>
        <w:tc>
          <w:tcPr>
            <w:tcW w:w="1366" w:type="dxa"/>
          </w:tcPr>
          <w:p w14:paraId="0F9BB1FA" w14:textId="518F181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181A7E" w14:paraId="02CC565E" w14:textId="77777777" w:rsidTr="00A94729">
        <w:tc>
          <w:tcPr>
            <w:tcW w:w="2405" w:type="dxa"/>
          </w:tcPr>
          <w:p w14:paraId="335B2F0C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4C28A172" w14:textId="799BAC4D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5" w:type="dxa"/>
          </w:tcPr>
          <w:p w14:paraId="4DC67432" w14:textId="642DFB8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985" w:type="dxa"/>
          </w:tcPr>
          <w:p w14:paraId="51647D93" w14:textId="7E269BD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0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343)</w:t>
            </w:r>
          </w:p>
        </w:tc>
        <w:tc>
          <w:tcPr>
            <w:tcW w:w="1366" w:type="dxa"/>
          </w:tcPr>
          <w:p w14:paraId="17326152" w14:textId="3993D3E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1A7E" w14:paraId="19ABB101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741A03E0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139D44" w14:textId="0CEF6F95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85120A" w14:textId="58984E3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8120FC2" w14:textId="2A360EC8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(1.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– 1.287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7F33E5A" w14:textId="7735B8E2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39DFC7E3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6AB23094" w14:textId="2E635930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FE86F7" w14:textId="346158DC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ssin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F8C8C78" w14:textId="159AC24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7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F5B028" w14:textId="6E4870C8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95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380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573E332" w14:textId="574D90E9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057</w:t>
            </w:r>
          </w:p>
        </w:tc>
      </w:tr>
      <w:tr w:rsidR="00181A7E" w14:paraId="55B0C0BE" w14:textId="77777777" w:rsidTr="00A94729">
        <w:tc>
          <w:tcPr>
            <w:tcW w:w="2405" w:type="dxa"/>
          </w:tcPr>
          <w:p w14:paraId="59041752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0CFF860D" w14:textId="55BD3035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275" w:type="dxa"/>
          </w:tcPr>
          <w:p w14:paraId="41C64B5B" w14:textId="55EF3AD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985" w:type="dxa"/>
          </w:tcPr>
          <w:p w14:paraId="6F45C975" w14:textId="1FDD12B6" w:rsidR="00181A7E" w:rsidRPr="00181A7E" w:rsidRDefault="00D87572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87572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</w:rPr>
              <w:t>R</w:t>
            </w:r>
            <w:r w:rsidRPr="00D8757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366" w:type="dxa"/>
          </w:tcPr>
          <w:p w14:paraId="634E80D1" w14:textId="55B239C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899</w:t>
            </w:r>
          </w:p>
        </w:tc>
      </w:tr>
    </w:tbl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275"/>
        <w:gridCol w:w="1985"/>
        <w:gridCol w:w="1366"/>
      </w:tblGrid>
      <w:tr w:rsidR="00181A7E" w14:paraId="247589D7" w14:textId="77777777" w:rsidTr="00A94729">
        <w:tc>
          <w:tcPr>
            <w:tcW w:w="2405" w:type="dxa"/>
          </w:tcPr>
          <w:p w14:paraId="78DF2BA9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249AEF27" w14:textId="3A3CD66E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time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eek</w:t>
            </w:r>
          </w:p>
        </w:tc>
        <w:tc>
          <w:tcPr>
            <w:tcW w:w="1275" w:type="dxa"/>
          </w:tcPr>
          <w:p w14:paraId="66D56F47" w14:textId="34E73276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8</w:t>
            </w:r>
          </w:p>
        </w:tc>
        <w:tc>
          <w:tcPr>
            <w:tcW w:w="1985" w:type="dxa"/>
          </w:tcPr>
          <w:p w14:paraId="251AD4E8" w14:textId="6C1BAA48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83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0.951)</w:t>
            </w:r>
          </w:p>
        </w:tc>
        <w:tc>
          <w:tcPr>
            <w:tcW w:w="1366" w:type="dxa"/>
          </w:tcPr>
          <w:p w14:paraId="11668128" w14:textId="04588182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</w:tr>
      <w:tr w:rsidR="00181A7E" w14:paraId="76F79499" w14:textId="77777777" w:rsidTr="00A94729">
        <w:tc>
          <w:tcPr>
            <w:tcW w:w="2405" w:type="dxa"/>
          </w:tcPr>
          <w:p w14:paraId="4C35BA52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4439C4FD" w14:textId="1E4155C0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time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eek</w:t>
            </w:r>
          </w:p>
        </w:tc>
        <w:tc>
          <w:tcPr>
            <w:tcW w:w="1275" w:type="dxa"/>
          </w:tcPr>
          <w:p w14:paraId="7746F8A5" w14:textId="3C9D679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3</w:t>
            </w:r>
          </w:p>
        </w:tc>
        <w:tc>
          <w:tcPr>
            <w:tcW w:w="1985" w:type="dxa"/>
          </w:tcPr>
          <w:p w14:paraId="78BDD0DE" w14:textId="7C606F48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1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052)</w:t>
            </w:r>
          </w:p>
        </w:tc>
        <w:tc>
          <w:tcPr>
            <w:tcW w:w="1366" w:type="dxa"/>
          </w:tcPr>
          <w:p w14:paraId="2502C977" w14:textId="777909F7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627</w:t>
            </w:r>
          </w:p>
        </w:tc>
      </w:tr>
      <w:tr w:rsidR="00181A7E" w14:paraId="10E2ABDF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130C9E88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2A7F13" w14:textId="57A0E407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1A7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 time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eek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59FA89" w14:textId="48D9D1D0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ED0C33" w14:textId="1A9A295A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8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042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DF9BD5F" w14:textId="753E1EAC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491</w:t>
            </w:r>
          </w:p>
        </w:tc>
      </w:tr>
      <w:tr w:rsidR="00181A7E" w14:paraId="2E1FB007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62E852FD" w14:textId="62AAD17E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rum cholestero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C4B0F8" w14:textId="5CC3F1C3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Baseline LDL</w:t>
            </w:r>
            <w:r w:rsidR="00D125A6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C5D3A3" w14:textId="314DE463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55013C" w14:textId="27310F7A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9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0.998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51D3FA6" w14:textId="7E307382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254077A8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10B0C587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8967C5F" w14:textId="3AAEBE36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Baseline </w:t>
            </w:r>
            <w:r w:rsidR="00D125A6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2E286B" w14:textId="1A3396DE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5D17DE5" w14:textId="202B947D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998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0.999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0D778C2" w14:textId="23CC4AAC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4403EA0D" w14:textId="77777777" w:rsidTr="004B0829">
        <w:tc>
          <w:tcPr>
            <w:tcW w:w="2405" w:type="dxa"/>
            <w:tcBorders>
              <w:top w:val="single" w:sz="4" w:space="0" w:color="auto"/>
            </w:tcBorders>
          </w:tcPr>
          <w:p w14:paraId="353B1EF4" w14:textId="652C78E1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sence of disea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1F55F3" w14:textId="7A356487" w:rsidR="00181A7E" w:rsidRPr="002E6FD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E6FD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</w:t>
            </w:r>
            <w:r w:rsidRPr="002E6F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abet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3126EB" w14:textId="33B0C66F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4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AEBE77" w14:textId="42EC38B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352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545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FCDC4CD" w14:textId="6F59797B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7E8C6FCE" w14:textId="77777777" w:rsidTr="00A94729">
        <w:tc>
          <w:tcPr>
            <w:tcW w:w="2405" w:type="dxa"/>
          </w:tcPr>
          <w:p w14:paraId="6536DF0B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05179F89" w14:textId="32F798D0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</w:t>
            </w:r>
            <w:r w:rsidR="00D125A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N</w:t>
            </w:r>
          </w:p>
        </w:tc>
        <w:tc>
          <w:tcPr>
            <w:tcW w:w="1275" w:type="dxa"/>
          </w:tcPr>
          <w:p w14:paraId="76500BE1" w14:textId="3F1665B8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59</w:t>
            </w:r>
          </w:p>
        </w:tc>
        <w:tc>
          <w:tcPr>
            <w:tcW w:w="1985" w:type="dxa"/>
          </w:tcPr>
          <w:p w14:paraId="77E4B105" w14:textId="7B49360C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392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530)</w:t>
            </w:r>
          </w:p>
        </w:tc>
        <w:tc>
          <w:tcPr>
            <w:tcW w:w="1366" w:type="dxa"/>
          </w:tcPr>
          <w:p w14:paraId="1B67F771" w14:textId="56964B1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1EFDFF0F" w14:textId="77777777" w:rsidTr="00A94729">
        <w:tc>
          <w:tcPr>
            <w:tcW w:w="2405" w:type="dxa"/>
          </w:tcPr>
          <w:p w14:paraId="6CAA3628" w14:textId="77777777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</w:tcPr>
          <w:p w14:paraId="58EC9457" w14:textId="05C8AA0D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275" w:type="dxa"/>
          </w:tcPr>
          <w:p w14:paraId="0703B888" w14:textId="091D2A16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59</w:t>
            </w:r>
          </w:p>
        </w:tc>
        <w:tc>
          <w:tcPr>
            <w:tcW w:w="1985" w:type="dxa"/>
          </w:tcPr>
          <w:p w14:paraId="34CAF49A" w14:textId="42AB5B94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.192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330)</w:t>
            </w:r>
          </w:p>
        </w:tc>
        <w:tc>
          <w:tcPr>
            <w:tcW w:w="1366" w:type="dxa"/>
          </w:tcPr>
          <w:p w14:paraId="69167E73" w14:textId="5ECB57F1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&lt;.001</w:t>
            </w:r>
          </w:p>
        </w:tc>
      </w:tr>
      <w:tr w:rsidR="00181A7E" w14:paraId="5F7AE3BB" w14:textId="77777777" w:rsidTr="004B0829">
        <w:tc>
          <w:tcPr>
            <w:tcW w:w="2405" w:type="dxa"/>
            <w:tcBorders>
              <w:bottom w:val="single" w:sz="4" w:space="0" w:color="auto"/>
            </w:tcBorders>
          </w:tcPr>
          <w:p w14:paraId="112EB0E7" w14:textId="719E3848" w:rsidR="00181A7E" w:rsidRPr="00A94729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947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7454836" w14:textId="5DE218D7" w:rsidR="00181A7E" w:rsidRPr="00181A7E" w:rsidRDefault="00181A7E" w:rsidP="00BA4903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B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F02598" w14:textId="45DFE58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DF1A39" w14:textId="42E501ED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723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E199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18782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3.561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3FDED07" w14:textId="5567FDA5" w:rsidR="00181A7E" w:rsidRPr="00181A7E" w:rsidRDefault="00181A7E" w:rsidP="00BA4903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87820">
              <w:rPr>
                <w:rFonts w:ascii="Times New Roman" w:eastAsia="맑은 고딕" w:hAnsi="Times New Roman" w:cs="Times New Roman"/>
                <w:sz w:val="24"/>
                <w:szCs w:val="24"/>
              </w:rPr>
              <w:t>0.245</w:t>
            </w:r>
          </w:p>
        </w:tc>
      </w:tr>
    </w:tbl>
    <w:p w14:paraId="084D9367" w14:textId="178DC24A" w:rsidR="00187820" w:rsidRDefault="002E6FDE" w:rsidP="00BA4903">
      <w:pPr>
        <w:spacing w:line="360" w:lineRule="auto"/>
        <w:ind w:firstLineChars="0" w:firstLine="0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2E6FD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bbreviations:</w:t>
      </w:r>
      <w:r w:rsidRPr="002E6FD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MI, body mass index; HTN, hypertension; IBD, inflammatory bowel disease; LDL-C, low-density lipoprotein cholesterol; TC, total cholesterol;</w:t>
      </w:r>
    </w:p>
    <w:sectPr w:rsidR="00187820" w:rsidSect="00DB7D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53928" w14:textId="77777777" w:rsidR="008D0F43" w:rsidRDefault="008D0F43" w:rsidP="0027415E">
      <w:pPr>
        <w:ind w:firstLine="100"/>
      </w:pPr>
      <w:r>
        <w:separator/>
      </w:r>
    </w:p>
  </w:endnote>
  <w:endnote w:type="continuationSeparator" w:id="0">
    <w:p w14:paraId="1C72C069" w14:textId="77777777" w:rsidR="008D0F43" w:rsidRDefault="008D0F43" w:rsidP="0027415E">
      <w:pPr>
        <w:ind w:firstLine="1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d"/>
      </w:rPr>
      <w:id w:val="884605365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71B2F315" w14:textId="03D4EB8C" w:rsidR="00A42299" w:rsidRDefault="00A42299" w:rsidP="008B211B">
        <w:pPr>
          <w:pStyle w:val="a4"/>
          <w:framePr w:wrap="none" w:vAnchor="text" w:hAnchor="margin" w:xAlign="center" w:y="1"/>
          <w:ind w:firstLine="100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2FCA7860" w14:textId="77777777" w:rsidR="00A42299" w:rsidRDefault="00A42299" w:rsidP="00DF19FF">
    <w:pPr>
      <w:pStyle w:val="a4"/>
      <w:ind w:firstLine="1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d"/>
      </w:rPr>
      <w:id w:val="-692222926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6668F7B7" w14:textId="5E041437" w:rsidR="00A42299" w:rsidRDefault="00A42299" w:rsidP="008B211B">
        <w:pPr>
          <w:pStyle w:val="a4"/>
          <w:framePr w:wrap="none" w:vAnchor="text" w:hAnchor="margin" w:xAlign="center" w:y="1"/>
          <w:ind w:firstLine="100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3</w:t>
        </w:r>
        <w:r>
          <w:rPr>
            <w:rStyle w:val="ad"/>
          </w:rPr>
          <w:fldChar w:fldCharType="end"/>
        </w:r>
      </w:p>
    </w:sdtContent>
  </w:sdt>
  <w:p w14:paraId="0482E4D1" w14:textId="77777777" w:rsidR="00A42299" w:rsidRDefault="00A42299" w:rsidP="00DF19FF">
    <w:pPr>
      <w:pStyle w:val="a4"/>
      <w:ind w:firstLine="1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C33B7F" w14:textId="77777777" w:rsidR="00A42299" w:rsidRDefault="00A42299" w:rsidP="00DF19FF">
    <w:pPr>
      <w:pStyle w:val="a4"/>
      <w:ind w:firstLine="1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8336D" w14:textId="77777777" w:rsidR="008D0F43" w:rsidRDefault="008D0F43" w:rsidP="0027415E">
      <w:pPr>
        <w:ind w:firstLine="100"/>
      </w:pPr>
      <w:r>
        <w:separator/>
      </w:r>
    </w:p>
  </w:footnote>
  <w:footnote w:type="continuationSeparator" w:id="0">
    <w:p w14:paraId="49B35A0A" w14:textId="77777777" w:rsidR="008D0F43" w:rsidRDefault="008D0F43" w:rsidP="0027415E">
      <w:pPr>
        <w:ind w:firstLine="1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2AAD73" w14:textId="77777777" w:rsidR="00A42299" w:rsidRDefault="00A42299" w:rsidP="00DF19FF">
    <w:pPr>
      <w:pStyle w:val="a3"/>
      <w:ind w:firstLine="1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64DE4F" w14:textId="77777777" w:rsidR="00A42299" w:rsidRDefault="00A42299" w:rsidP="00DF19FF">
    <w:pPr>
      <w:pStyle w:val="a3"/>
      <w:ind w:firstLine="1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A964D5" w14:textId="77777777" w:rsidR="00A42299" w:rsidRDefault="00A42299" w:rsidP="00DF19FF">
    <w:pPr>
      <w:pStyle w:val="a3"/>
      <w:ind w:firstLine="1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2860AA"/>
    <w:multiLevelType w:val="hybridMultilevel"/>
    <w:tmpl w:val="41DAC0DA"/>
    <w:lvl w:ilvl="0" w:tplc="DE7E1BC8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5192795"/>
    <w:multiLevelType w:val="hybridMultilevel"/>
    <w:tmpl w:val="7360B398"/>
    <w:lvl w:ilvl="0" w:tplc="8C94B62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8C274D6"/>
    <w:multiLevelType w:val="hybridMultilevel"/>
    <w:tmpl w:val="6086741C"/>
    <w:lvl w:ilvl="0" w:tplc="CB24A764">
      <w:start w:val="1"/>
      <w:numFmt w:val="upperLetter"/>
      <w:lvlText w:val="(%1)"/>
      <w:lvlJc w:val="left"/>
      <w:pPr>
        <w:ind w:left="643" w:hanging="36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3" w15:restartNumberingAfterBreak="0">
    <w:nsid w:val="4BA6549C"/>
    <w:multiLevelType w:val="hybridMultilevel"/>
    <w:tmpl w:val="DF683CE8"/>
    <w:lvl w:ilvl="0" w:tplc="6FA4606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  <w:i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5100E17"/>
    <w:multiLevelType w:val="hybridMultilevel"/>
    <w:tmpl w:val="7E5CFB20"/>
    <w:lvl w:ilvl="0" w:tplc="B39841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57E4060B"/>
    <w:multiLevelType w:val="hybridMultilevel"/>
    <w:tmpl w:val="11B48C72"/>
    <w:lvl w:ilvl="0" w:tplc="1B3AEC20">
      <w:numFmt w:val="bullet"/>
      <w:lvlText w:val="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6" w15:restartNumberingAfterBreak="0">
    <w:nsid w:val="5A437575"/>
    <w:multiLevelType w:val="hybridMultilevel"/>
    <w:tmpl w:val="7360B398"/>
    <w:lvl w:ilvl="0" w:tplc="8C94B62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0381C9B"/>
    <w:multiLevelType w:val="hybridMultilevel"/>
    <w:tmpl w:val="68980F20"/>
    <w:lvl w:ilvl="0" w:tplc="8C94B62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4816B9A"/>
    <w:multiLevelType w:val="hybridMultilevel"/>
    <w:tmpl w:val="E9DE6F30"/>
    <w:lvl w:ilvl="0" w:tplc="79A2A79E">
      <w:numFmt w:val="bullet"/>
      <w:lvlText w:val=""/>
      <w:lvlJc w:val="left"/>
      <w:pPr>
        <w:ind w:left="408" w:hanging="360"/>
      </w:pPr>
      <w:rPr>
        <w:rFonts w:ascii="Wingdings" w:eastAsiaTheme="minorEastAsia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4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4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4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4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4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4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48" w:hanging="400"/>
      </w:pPr>
      <w:rPr>
        <w:rFonts w:ascii="Wingdings" w:hAnsi="Wingdings" w:hint="default"/>
      </w:rPr>
    </w:lvl>
  </w:abstractNum>
  <w:abstractNum w:abstractNumId="9" w15:restartNumberingAfterBreak="0">
    <w:nsid w:val="6B66062E"/>
    <w:multiLevelType w:val="hybridMultilevel"/>
    <w:tmpl w:val="6086741C"/>
    <w:lvl w:ilvl="0" w:tplc="CB24A764">
      <w:start w:val="1"/>
      <w:numFmt w:val="upperLetter"/>
      <w:lvlText w:val="(%1)"/>
      <w:lvlJc w:val="left"/>
      <w:pPr>
        <w:ind w:left="643" w:hanging="36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10" w15:restartNumberingAfterBreak="0">
    <w:nsid w:val="726B4F76"/>
    <w:multiLevelType w:val="hybridMultilevel"/>
    <w:tmpl w:val="F130866C"/>
    <w:lvl w:ilvl="0" w:tplc="5FEE90D0">
      <w:numFmt w:val="bullet"/>
      <w:lvlText w:val="•"/>
      <w:lvlJc w:val="left"/>
      <w:pPr>
        <w:ind w:left="3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1" w15:restartNumberingAfterBreak="0">
    <w:nsid w:val="7C964AAD"/>
    <w:multiLevelType w:val="hybridMultilevel"/>
    <w:tmpl w:val="59C0A612"/>
    <w:lvl w:ilvl="0" w:tplc="DD940006">
      <w:numFmt w:val="bullet"/>
      <w:lvlText w:val="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2" w15:restartNumberingAfterBreak="0">
    <w:nsid w:val="7E322154"/>
    <w:multiLevelType w:val="hybridMultilevel"/>
    <w:tmpl w:val="0FEE9C48"/>
    <w:lvl w:ilvl="0" w:tplc="BDB8E976">
      <w:numFmt w:val="bullet"/>
      <w:lvlText w:val="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3"/>
  </w:num>
  <w:num w:numId="4">
    <w:abstractNumId w:val="12"/>
  </w:num>
  <w:num w:numId="5">
    <w:abstractNumId w:val="5"/>
  </w:num>
  <w:num w:numId="6">
    <w:abstractNumId w:val="0"/>
  </w:num>
  <w:num w:numId="7">
    <w:abstractNumId w:val="11"/>
  </w:num>
  <w:num w:numId="8">
    <w:abstractNumId w:val="4"/>
  </w:num>
  <w:num w:numId="9">
    <w:abstractNumId w:val="6"/>
  </w:num>
  <w:num w:numId="10">
    <w:abstractNumId w:val="7"/>
  </w:num>
  <w:num w:numId="11">
    <w:abstractNumId w:val="1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terioscler Thromb Vasc Biol(1079-5642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avd2te32t9apedz5bv9wepz0d2ef55dpwv&quot;&gt;(검토)SFR&lt;record-ids&gt;&lt;item&gt;72&lt;/item&gt;&lt;item&gt;73&lt;/item&gt;&lt;/record-ids&gt;&lt;/item&gt;&lt;/Libraries&gt;"/>
  </w:docVars>
  <w:rsids>
    <w:rsidRoot w:val="0027415E"/>
    <w:rsid w:val="00002218"/>
    <w:rsid w:val="000039B2"/>
    <w:rsid w:val="00004390"/>
    <w:rsid w:val="0000530B"/>
    <w:rsid w:val="0001069C"/>
    <w:rsid w:val="000106CD"/>
    <w:rsid w:val="0001709C"/>
    <w:rsid w:val="00022501"/>
    <w:rsid w:val="00024FE6"/>
    <w:rsid w:val="00026AEC"/>
    <w:rsid w:val="00030F7A"/>
    <w:rsid w:val="00032630"/>
    <w:rsid w:val="000353B8"/>
    <w:rsid w:val="000361B1"/>
    <w:rsid w:val="000365B3"/>
    <w:rsid w:val="00036A8F"/>
    <w:rsid w:val="00041C28"/>
    <w:rsid w:val="000476FE"/>
    <w:rsid w:val="00047A7D"/>
    <w:rsid w:val="00051379"/>
    <w:rsid w:val="00052BFB"/>
    <w:rsid w:val="000551C6"/>
    <w:rsid w:val="000551C9"/>
    <w:rsid w:val="00055D71"/>
    <w:rsid w:val="000563B9"/>
    <w:rsid w:val="00056DFB"/>
    <w:rsid w:val="00060DC5"/>
    <w:rsid w:val="000622BE"/>
    <w:rsid w:val="00063D2C"/>
    <w:rsid w:val="00065837"/>
    <w:rsid w:val="00066FE7"/>
    <w:rsid w:val="000734BC"/>
    <w:rsid w:val="00073AB0"/>
    <w:rsid w:val="000804F3"/>
    <w:rsid w:val="00081C9C"/>
    <w:rsid w:val="00081D2E"/>
    <w:rsid w:val="000827BE"/>
    <w:rsid w:val="00082D15"/>
    <w:rsid w:val="00085E95"/>
    <w:rsid w:val="000864E4"/>
    <w:rsid w:val="000907BF"/>
    <w:rsid w:val="00097D5A"/>
    <w:rsid w:val="000A2B2E"/>
    <w:rsid w:val="000A7FC9"/>
    <w:rsid w:val="000B0405"/>
    <w:rsid w:val="000B1D00"/>
    <w:rsid w:val="000B379B"/>
    <w:rsid w:val="000B70A4"/>
    <w:rsid w:val="000B7280"/>
    <w:rsid w:val="000C56AB"/>
    <w:rsid w:val="000D19CA"/>
    <w:rsid w:val="000D330F"/>
    <w:rsid w:val="000D3F6E"/>
    <w:rsid w:val="000D6052"/>
    <w:rsid w:val="000D6928"/>
    <w:rsid w:val="000E1AF9"/>
    <w:rsid w:val="000E3F41"/>
    <w:rsid w:val="000E5F47"/>
    <w:rsid w:val="000F2DB3"/>
    <w:rsid w:val="000F6816"/>
    <w:rsid w:val="000F69CE"/>
    <w:rsid w:val="00103390"/>
    <w:rsid w:val="001054ED"/>
    <w:rsid w:val="00106317"/>
    <w:rsid w:val="001078FA"/>
    <w:rsid w:val="00107CBD"/>
    <w:rsid w:val="00110616"/>
    <w:rsid w:val="00114529"/>
    <w:rsid w:val="00114724"/>
    <w:rsid w:val="0011522C"/>
    <w:rsid w:val="001235B2"/>
    <w:rsid w:val="00125A22"/>
    <w:rsid w:val="00131DD3"/>
    <w:rsid w:val="00135144"/>
    <w:rsid w:val="00145470"/>
    <w:rsid w:val="0015148E"/>
    <w:rsid w:val="00151DCF"/>
    <w:rsid w:val="0016009E"/>
    <w:rsid w:val="00161233"/>
    <w:rsid w:val="00161753"/>
    <w:rsid w:val="00161E89"/>
    <w:rsid w:val="001624E8"/>
    <w:rsid w:val="0016308B"/>
    <w:rsid w:val="00165C1A"/>
    <w:rsid w:val="00170E43"/>
    <w:rsid w:val="00171846"/>
    <w:rsid w:val="00174367"/>
    <w:rsid w:val="0017678F"/>
    <w:rsid w:val="00181A7E"/>
    <w:rsid w:val="00183DA2"/>
    <w:rsid w:val="00184348"/>
    <w:rsid w:val="00184DFC"/>
    <w:rsid w:val="00185BC1"/>
    <w:rsid w:val="00187820"/>
    <w:rsid w:val="00187D00"/>
    <w:rsid w:val="00187F57"/>
    <w:rsid w:val="001A1433"/>
    <w:rsid w:val="001A21F8"/>
    <w:rsid w:val="001A67F2"/>
    <w:rsid w:val="001B0F74"/>
    <w:rsid w:val="001B1735"/>
    <w:rsid w:val="001B3906"/>
    <w:rsid w:val="001B4059"/>
    <w:rsid w:val="001B67ED"/>
    <w:rsid w:val="001C452F"/>
    <w:rsid w:val="001C7E3A"/>
    <w:rsid w:val="001D440A"/>
    <w:rsid w:val="001D58FD"/>
    <w:rsid w:val="001D7686"/>
    <w:rsid w:val="001D7ECD"/>
    <w:rsid w:val="001E040F"/>
    <w:rsid w:val="001E116C"/>
    <w:rsid w:val="001E1782"/>
    <w:rsid w:val="001E18F9"/>
    <w:rsid w:val="001E1DD7"/>
    <w:rsid w:val="001E3C94"/>
    <w:rsid w:val="001E46FF"/>
    <w:rsid w:val="001E7D45"/>
    <w:rsid w:val="001E7D67"/>
    <w:rsid w:val="001F0B5C"/>
    <w:rsid w:val="001F331D"/>
    <w:rsid w:val="001F3F24"/>
    <w:rsid w:val="001F75A0"/>
    <w:rsid w:val="00200C00"/>
    <w:rsid w:val="00201121"/>
    <w:rsid w:val="00202042"/>
    <w:rsid w:val="00203357"/>
    <w:rsid w:val="002033DB"/>
    <w:rsid w:val="002046F6"/>
    <w:rsid w:val="00204AB9"/>
    <w:rsid w:val="00214ABA"/>
    <w:rsid w:val="00214DA1"/>
    <w:rsid w:val="0021527E"/>
    <w:rsid w:val="00220195"/>
    <w:rsid w:val="00221A97"/>
    <w:rsid w:val="00222B75"/>
    <w:rsid w:val="00223180"/>
    <w:rsid w:val="00224099"/>
    <w:rsid w:val="00224BBF"/>
    <w:rsid w:val="00226EDE"/>
    <w:rsid w:val="002336AA"/>
    <w:rsid w:val="00233BF0"/>
    <w:rsid w:val="00234726"/>
    <w:rsid w:val="002369E2"/>
    <w:rsid w:val="002372B2"/>
    <w:rsid w:val="002418E0"/>
    <w:rsid w:val="00241D75"/>
    <w:rsid w:val="00243345"/>
    <w:rsid w:val="002451D6"/>
    <w:rsid w:val="00247020"/>
    <w:rsid w:val="0024728B"/>
    <w:rsid w:val="002503C3"/>
    <w:rsid w:val="00250476"/>
    <w:rsid w:val="00252486"/>
    <w:rsid w:val="00254805"/>
    <w:rsid w:val="002558A8"/>
    <w:rsid w:val="00261B2F"/>
    <w:rsid w:val="002641AD"/>
    <w:rsid w:val="00264909"/>
    <w:rsid w:val="00265351"/>
    <w:rsid w:val="00266CD8"/>
    <w:rsid w:val="00272E23"/>
    <w:rsid w:val="00272E72"/>
    <w:rsid w:val="002731B1"/>
    <w:rsid w:val="00273AA3"/>
    <w:rsid w:val="0027415E"/>
    <w:rsid w:val="00281D36"/>
    <w:rsid w:val="00282FA3"/>
    <w:rsid w:val="00291FA2"/>
    <w:rsid w:val="002926A4"/>
    <w:rsid w:val="0029338A"/>
    <w:rsid w:val="00293965"/>
    <w:rsid w:val="002A2E39"/>
    <w:rsid w:val="002A7AA4"/>
    <w:rsid w:val="002B0020"/>
    <w:rsid w:val="002B25D4"/>
    <w:rsid w:val="002B34E7"/>
    <w:rsid w:val="002B66EC"/>
    <w:rsid w:val="002B73F6"/>
    <w:rsid w:val="002C1E36"/>
    <w:rsid w:val="002C2056"/>
    <w:rsid w:val="002C7625"/>
    <w:rsid w:val="002D1602"/>
    <w:rsid w:val="002E05F4"/>
    <w:rsid w:val="002E63E2"/>
    <w:rsid w:val="002E6FDE"/>
    <w:rsid w:val="00300322"/>
    <w:rsid w:val="00300461"/>
    <w:rsid w:val="003010B9"/>
    <w:rsid w:val="0030191C"/>
    <w:rsid w:val="00303036"/>
    <w:rsid w:val="0030386C"/>
    <w:rsid w:val="00303B5C"/>
    <w:rsid w:val="00304B67"/>
    <w:rsid w:val="00320418"/>
    <w:rsid w:val="003208A2"/>
    <w:rsid w:val="0032257A"/>
    <w:rsid w:val="00324934"/>
    <w:rsid w:val="003253AC"/>
    <w:rsid w:val="00325952"/>
    <w:rsid w:val="003264E9"/>
    <w:rsid w:val="003325BC"/>
    <w:rsid w:val="00333210"/>
    <w:rsid w:val="00336108"/>
    <w:rsid w:val="00337997"/>
    <w:rsid w:val="00340281"/>
    <w:rsid w:val="00342771"/>
    <w:rsid w:val="003428CD"/>
    <w:rsid w:val="003436F4"/>
    <w:rsid w:val="00343E1D"/>
    <w:rsid w:val="00344B77"/>
    <w:rsid w:val="003459F0"/>
    <w:rsid w:val="0034651A"/>
    <w:rsid w:val="0034653B"/>
    <w:rsid w:val="003472AB"/>
    <w:rsid w:val="0034783E"/>
    <w:rsid w:val="0035050C"/>
    <w:rsid w:val="00351896"/>
    <w:rsid w:val="003535FB"/>
    <w:rsid w:val="00354084"/>
    <w:rsid w:val="00355747"/>
    <w:rsid w:val="00356CCD"/>
    <w:rsid w:val="003618D0"/>
    <w:rsid w:val="003648F2"/>
    <w:rsid w:val="003668CA"/>
    <w:rsid w:val="00370305"/>
    <w:rsid w:val="0037359D"/>
    <w:rsid w:val="003767D0"/>
    <w:rsid w:val="00380DEA"/>
    <w:rsid w:val="00383D17"/>
    <w:rsid w:val="00386811"/>
    <w:rsid w:val="00390CED"/>
    <w:rsid w:val="00392059"/>
    <w:rsid w:val="00395A40"/>
    <w:rsid w:val="0039612C"/>
    <w:rsid w:val="00396E62"/>
    <w:rsid w:val="003A0D1D"/>
    <w:rsid w:val="003A2D55"/>
    <w:rsid w:val="003B022B"/>
    <w:rsid w:val="003B34EA"/>
    <w:rsid w:val="003B487A"/>
    <w:rsid w:val="003C17F6"/>
    <w:rsid w:val="003C1833"/>
    <w:rsid w:val="003C2B36"/>
    <w:rsid w:val="003C32A3"/>
    <w:rsid w:val="003C3601"/>
    <w:rsid w:val="003C3AEF"/>
    <w:rsid w:val="003C443C"/>
    <w:rsid w:val="003D01BF"/>
    <w:rsid w:val="003D44C6"/>
    <w:rsid w:val="003E545A"/>
    <w:rsid w:val="003E67AB"/>
    <w:rsid w:val="003F25ED"/>
    <w:rsid w:val="003F3BE9"/>
    <w:rsid w:val="003F4968"/>
    <w:rsid w:val="00400848"/>
    <w:rsid w:val="004012A1"/>
    <w:rsid w:val="0040205A"/>
    <w:rsid w:val="00402F32"/>
    <w:rsid w:val="00403B84"/>
    <w:rsid w:val="0040435D"/>
    <w:rsid w:val="0040616A"/>
    <w:rsid w:val="00407B54"/>
    <w:rsid w:val="00410119"/>
    <w:rsid w:val="00414164"/>
    <w:rsid w:val="004150E3"/>
    <w:rsid w:val="00415473"/>
    <w:rsid w:val="00415ED6"/>
    <w:rsid w:val="004214FC"/>
    <w:rsid w:val="0042182C"/>
    <w:rsid w:val="00423190"/>
    <w:rsid w:val="00424676"/>
    <w:rsid w:val="00425D5D"/>
    <w:rsid w:val="0042618D"/>
    <w:rsid w:val="004267AF"/>
    <w:rsid w:val="00427848"/>
    <w:rsid w:val="0043147F"/>
    <w:rsid w:val="0043158C"/>
    <w:rsid w:val="004317ED"/>
    <w:rsid w:val="00434224"/>
    <w:rsid w:val="00434B6A"/>
    <w:rsid w:val="00436F98"/>
    <w:rsid w:val="00440E58"/>
    <w:rsid w:val="00443B13"/>
    <w:rsid w:val="0044506C"/>
    <w:rsid w:val="004464BB"/>
    <w:rsid w:val="00446D68"/>
    <w:rsid w:val="0045028B"/>
    <w:rsid w:val="00450E8A"/>
    <w:rsid w:val="004510BD"/>
    <w:rsid w:val="004512E2"/>
    <w:rsid w:val="00453537"/>
    <w:rsid w:val="00453680"/>
    <w:rsid w:val="0045553E"/>
    <w:rsid w:val="00462842"/>
    <w:rsid w:val="004641F6"/>
    <w:rsid w:val="0046607F"/>
    <w:rsid w:val="004675E8"/>
    <w:rsid w:val="00472599"/>
    <w:rsid w:val="00483418"/>
    <w:rsid w:val="00485A50"/>
    <w:rsid w:val="00487BFB"/>
    <w:rsid w:val="00491195"/>
    <w:rsid w:val="00492ADF"/>
    <w:rsid w:val="004A0D87"/>
    <w:rsid w:val="004A2375"/>
    <w:rsid w:val="004A2975"/>
    <w:rsid w:val="004A2E0F"/>
    <w:rsid w:val="004A4CA3"/>
    <w:rsid w:val="004B0829"/>
    <w:rsid w:val="004B1F2F"/>
    <w:rsid w:val="004B4C66"/>
    <w:rsid w:val="004C017D"/>
    <w:rsid w:val="004C1D3C"/>
    <w:rsid w:val="004C3892"/>
    <w:rsid w:val="004C5092"/>
    <w:rsid w:val="004C603A"/>
    <w:rsid w:val="004D4144"/>
    <w:rsid w:val="004D5A99"/>
    <w:rsid w:val="004E18F8"/>
    <w:rsid w:val="004E1C25"/>
    <w:rsid w:val="004E1D24"/>
    <w:rsid w:val="004E26A7"/>
    <w:rsid w:val="004E4A02"/>
    <w:rsid w:val="004E4B9C"/>
    <w:rsid w:val="004F1831"/>
    <w:rsid w:val="004F1ADA"/>
    <w:rsid w:val="0050096C"/>
    <w:rsid w:val="005012CD"/>
    <w:rsid w:val="00503B09"/>
    <w:rsid w:val="0050418D"/>
    <w:rsid w:val="00504430"/>
    <w:rsid w:val="00504943"/>
    <w:rsid w:val="0050596B"/>
    <w:rsid w:val="005119E1"/>
    <w:rsid w:val="00511EAE"/>
    <w:rsid w:val="0052012B"/>
    <w:rsid w:val="00520AA7"/>
    <w:rsid w:val="00527ACB"/>
    <w:rsid w:val="00543099"/>
    <w:rsid w:val="00552241"/>
    <w:rsid w:val="00552963"/>
    <w:rsid w:val="00556945"/>
    <w:rsid w:val="00557F18"/>
    <w:rsid w:val="00562EDA"/>
    <w:rsid w:val="005637D2"/>
    <w:rsid w:val="00567943"/>
    <w:rsid w:val="005728A6"/>
    <w:rsid w:val="005763FB"/>
    <w:rsid w:val="0057670E"/>
    <w:rsid w:val="00576A3A"/>
    <w:rsid w:val="00581CAD"/>
    <w:rsid w:val="0058473A"/>
    <w:rsid w:val="005871BD"/>
    <w:rsid w:val="005874CE"/>
    <w:rsid w:val="005964E3"/>
    <w:rsid w:val="005971C8"/>
    <w:rsid w:val="005A7B26"/>
    <w:rsid w:val="005B5801"/>
    <w:rsid w:val="005B782E"/>
    <w:rsid w:val="005C07DB"/>
    <w:rsid w:val="005C4F98"/>
    <w:rsid w:val="005C54E8"/>
    <w:rsid w:val="005D01E0"/>
    <w:rsid w:val="005D04F6"/>
    <w:rsid w:val="005D5459"/>
    <w:rsid w:val="005D556D"/>
    <w:rsid w:val="005D59BC"/>
    <w:rsid w:val="005D6757"/>
    <w:rsid w:val="005D6C52"/>
    <w:rsid w:val="005E2B2B"/>
    <w:rsid w:val="005E46CC"/>
    <w:rsid w:val="005E658D"/>
    <w:rsid w:val="005F1786"/>
    <w:rsid w:val="005F23D0"/>
    <w:rsid w:val="005F4360"/>
    <w:rsid w:val="005F46ED"/>
    <w:rsid w:val="005F494E"/>
    <w:rsid w:val="005F7E51"/>
    <w:rsid w:val="006005E7"/>
    <w:rsid w:val="00605DDD"/>
    <w:rsid w:val="006063FE"/>
    <w:rsid w:val="00606DFE"/>
    <w:rsid w:val="006105CA"/>
    <w:rsid w:val="00611A20"/>
    <w:rsid w:val="00615F27"/>
    <w:rsid w:val="00621503"/>
    <w:rsid w:val="00623CE3"/>
    <w:rsid w:val="0062788B"/>
    <w:rsid w:val="00631ADB"/>
    <w:rsid w:val="0063736C"/>
    <w:rsid w:val="006402DD"/>
    <w:rsid w:val="00643D40"/>
    <w:rsid w:val="0064724F"/>
    <w:rsid w:val="006534B2"/>
    <w:rsid w:val="00660023"/>
    <w:rsid w:val="006622CC"/>
    <w:rsid w:val="00662A86"/>
    <w:rsid w:val="00663BB7"/>
    <w:rsid w:val="00664CAA"/>
    <w:rsid w:val="006657C1"/>
    <w:rsid w:val="00671FFD"/>
    <w:rsid w:val="00673356"/>
    <w:rsid w:val="00674784"/>
    <w:rsid w:val="00675D03"/>
    <w:rsid w:val="00680EF3"/>
    <w:rsid w:val="00686BB1"/>
    <w:rsid w:val="006909C5"/>
    <w:rsid w:val="00690E32"/>
    <w:rsid w:val="00691E81"/>
    <w:rsid w:val="00694F35"/>
    <w:rsid w:val="006A00A9"/>
    <w:rsid w:val="006A2E43"/>
    <w:rsid w:val="006A49F5"/>
    <w:rsid w:val="006A4B61"/>
    <w:rsid w:val="006B0A64"/>
    <w:rsid w:val="006B0FFA"/>
    <w:rsid w:val="006B1072"/>
    <w:rsid w:val="006B71B9"/>
    <w:rsid w:val="006B77CE"/>
    <w:rsid w:val="006C5181"/>
    <w:rsid w:val="006C6214"/>
    <w:rsid w:val="006D05B1"/>
    <w:rsid w:val="006D335E"/>
    <w:rsid w:val="006D381C"/>
    <w:rsid w:val="006E0005"/>
    <w:rsid w:val="006F66E2"/>
    <w:rsid w:val="0071132E"/>
    <w:rsid w:val="00713A70"/>
    <w:rsid w:val="00714312"/>
    <w:rsid w:val="00714BEE"/>
    <w:rsid w:val="00715FE5"/>
    <w:rsid w:val="00716B4B"/>
    <w:rsid w:val="0071760E"/>
    <w:rsid w:val="00721E08"/>
    <w:rsid w:val="0072249F"/>
    <w:rsid w:val="00723C2C"/>
    <w:rsid w:val="007271D6"/>
    <w:rsid w:val="007322A4"/>
    <w:rsid w:val="007341D9"/>
    <w:rsid w:val="00734B15"/>
    <w:rsid w:val="00735E91"/>
    <w:rsid w:val="00740206"/>
    <w:rsid w:val="007402E1"/>
    <w:rsid w:val="00742043"/>
    <w:rsid w:val="00742DCB"/>
    <w:rsid w:val="0075180E"/>
    <w:rsid w:val="00752BCC"/>
    <w:rsid w:val="007563F6"/>
    <w:rsid w:val="007600F6"/>
    <w:rsid w:val="007623A2"/>
    <w:rsid w:val="00766E01"/>
    <w:rsid w:val="0077189F"/>
    <w:rsid w:val="0077443D"/>
    <w:rsid w:val="0078035D"/>
    <w:rsid w:val="00781CBE"/>
    <w:rsid w:val="00783C42"/>
    <w:rsid w:val="00787A29"/>
    <w:rsid w:val="00790AEC"/>
    <w:rsid w:val="00790B52"/>
    <w:rsid w:val="00791BEB"/>
    <w:rsid w:val="007933EB"/>
    <w:rsid w:val="00794359"/>
    <w:rsid w:val="00796E12"/>
    <w:rsid w:val="007970B3"/>
    <w:rsid w:val="007A28D4"/>
    <w:rsid w:val="007A32CD"/>
    <w:rsid w:val="007A58E7"/>
    <w:rsid w:val="007A7658"/>
    <w:rsid w:val="007B36B2"/>
    <w:rsid w:val="007B3EB3"/>
    <w:rsid w:val="007B4EB7"/>
    <w:rsid w:val="007C14AB"/>
    <w:rsid w:val="007C2060"/>
    <w:rsid w:val="007C2615"/>
    <w:rsid w:val="007C7A68"/>
    <w:rsid w:val="007D57C7"/>
    <w:rsid w:val="007E0839"/>
    <w:rsid w:val="007E1DC5"/>
    <w:rsid w:val="007E4B5D"/>
    <w:rsid w:val="007E5B5A"/>
    <w:rsid w:val="007E728B"/>
    <w:rsid w:val="007E7C0B"/>
    <w:rsid w:val="007F2E66"/>
    <w:rsid w:val="007F2EE1"/>
    <w:rsid w:val="007F559C"/>
    <w:rsid w:val="007F5AC9"/>
    <w:rsid w:val="007F6110"/>
    <w:rsid w:val="00800817"/>
    <w:rsid w:val="00802577"/>
    <w:rsid w:val="0080271D"/>
    <w:rsid w:val="0080311A"/>
    <w:rsid w:val="008051B5"/>
    <w:rsid w:val="00806266"/>
    <w:rsid w:val="00807242"/>
    <w:rsid w:val="0081193B"/>
    <w:rsid w:val="0081269C"/>
    <w:rsid w:val="00812875"/>
    <w:rsid w:val="00814FA7"/>
    <w:rsid w:val="008153F5"/>
    <w:rsid w:val="00817DD4"/>
    <w:rsid w:val="00817ECA"/>
    <w:rsid w:val="008227F2"/>
    <w:rsid w:val="00826582"/>
    <w:rsid w:val="0082732D"/>
    <w:rsid w:val="0083252A"/>
    <w:rsid w:val="00832DED"/>
    <w:rsid w:val="0083549C"/>
    <w:rsid w:val="008366ED"/>
    <w:rsid w:val="00841C61"/>
    <w:rsid w:val="008446AD"/>
    <w:rsid w:val="00844BE8"/>
    <w:rsid w:val="008474FC"/>
    <w:rsid w:val="00853408"/>
    <w:rsid w:val="008548EC"/>
    <w:rsid w:val="0085636F"/>
    <w:rsid w:val="00856DD9"/>
    <w:rsid w:val="00857E48"/>
    <w:rsid w:val="00862B27"/>
    <w:rsid w:val="00864D7D"/>
    <w:rsid w:val="00874A65"/>
    <w:rsid w:val="0088056B"/>
    <w:rsid w:val="00883BD4"/>
    <w:rsid w:val="00884EA3"/>
    <w:rsid w:val="00885C4F"/>
    <w:rsid w:val="0089270E"/>
    <w:rsid w:val="008952B8"/>
    <w:rsid w:val="00896650"/>
    <w:rsid w:val="008A137D"/>
    <w:rsid w:val="008A240F"/>
    <w:rsid w:val="008B211B"/>
    <w:rsid w:val="008B52BB"/>
    <w:rsid w:val="008B5CCA"/>
    <w:rsid w:val="008B670F"/>
    <w:rsid w:val="008C124F"/>
    <w:rsid w:val="008C1F09"/>
    <w:rsid w:val="008C1F87"/>
    <w:rsid w:val="008C3250"/>
    <w:rsid w:val="008C3A45"/>
    <w:rsid w:val="008C47B1"/>
    <w:rsid w:val="008C713C"/>
    <w:rsid w:val="008D0542"/>
    <w:rsid w:val="008D0F43"/>
    <w:rsid w:val="008D161B"/>
    <w:rsid w:val="008D3547"/>
    <w:rsid w:val="008D3697"/>
    <w:rsid w:val="008E5E1C"/>
    <w:rsid w:val="008E7D7C"/>
    <w:rsid w:val="008F2D45"/>
    <w:rsid w:val="008F378B"/>
    <w:rsid w:val="008F491C"/>
    <w:rsid w:val="008F4CFD"/>
    <w:rsid w:val="00900509"/>
    <w:rsid w:val="00910756"/>
    <w:rsid w:val="00910E1C"/>
    <w:rsid w:val="00911F42"/>
    <w:rsid w:val="0091426A"/>
    <w:rsid w:val="00914A8B"/>
    <w:rsid w:val="00917DE2"/>
    <w:rsid w:val="00921A46"/>
    <w:rsid w:val="00922114"/>
    <w:rsid w:val="0092383B"/>
    <w:rsid w:val="00923B78"/>
    <w:rsid w:val="00923FDB"/>
    <w:rsid w:val="0092714A"/>
    <w:rsid w:val="009279BE"/>
    <w:rsid w:val="00930918"/>
    <w:rsid w:val="00933671"/>
    <w:rsid w:val="009339E8"/>
    <w:rsid w:val="00934D26"/>
    <w:rsid w:val="00935297"/>
    <w:rsid w:val="009400A7"/>
    <w:rsid w:val="009410E0"/>
    <w:rsid w:val="009434EA"/>
    <w:rsid w:val="009444F0"/>
    <w:rsid w:val="00944D73"/>
    <w:rsid w:val="0094747A"/>
    <w:rsid w:val="00950467"/>
    <w:rsid w:val="00952550"/>
    <w:rsid w:val="009541AB"/>
    <w:rsid w:val="00956EF9"/>
    <w:rsid w:val="00957038"/>
    <w:rsid w:val="00960383"/>
    <w:rsid w:val="00964DD1"/>
    <w:rsid w:val="0096749F"/>
    <w:rsid w:val="00967FAE"/>
    <w:rsid w:val="00970385"/>
    <w:rsid w:val="0097071F"/>
    <w:rsid w:val="00974062"/>
    <w:rsid w:val="00974B4D"/>
    <w:rsid w:val="00976343"/>
    <w:rsid w:val="00976544"/>
    <w:rsid w:val="00980C7A"/>
    <w:rsid w:val="0098589F"/>
    <w:rsid w:val="00985F1D"/>
    <w:rsid w:val="00986050"/>
    <w:rsid w:val="00991662"/>
    <w:rsid w:val="00991C25"/>
    <w:rsid w:val="009929A2"/>
    <w:rsid w:val="00992E3E"/>
    <w:rsid w:val="009A0EDD"/>
    <w:rsid w:val="009A1A0B"/>
    <w:rsid w:val="009A24B2"/>
    <w:rsid w:val="009B1091"/>
    <w:rsid w:val="009B2D24"/>
    <w:rsid w:val="009B350B"/>
    <w:rsid w:val="009B3A81"/>
    <w:rsid w:val="009B6FDF"/>
    <w:rsid w:val="009B7132"/>
    <w:rsid w:val="009D0526"/>
    <w:rsid w:val="009D32C4"/>
    <w:rsid w:val="009D4B64"/>
    <w:rsid w:val="009E1659"/>
    <w:rsid w:val="009E1997"/>
    <w:rsid w:val="009E3721"/>
    <w:rsid w:val="009E3DD2"/>
    <w:rsid w:val="009E5E57"/>
    <w:rsid w:val="009F2CD1"/>
    <w:rsid w:val="009F5DEE"/>
    <w:rsid w:val="00A00C6D"/>
    <w:rsid w:val="00A018FF"/>
    <w:rsid w:val="00A03A19"/>
    <w:rsid w:val="00A0684A"/>
    <w:rsid w:val="00A074B2"/>
    <w:rsid w:val="00A074D3"/>
    <w:rsid w:val="00A141E1"/>
    <w:rsid w:val="00A17BB6"/>
    <w:rsid w:val="00A20EBB"/>
    <w:rsid w:val="00A21C4C"/>
    <w:rsid w:val="00A252D3"/>
    <w:rsid w:val="00A35DBC"/>
    <w:rsid w:val="00A370B1"/>
    <w:rsid w:val="00A40344"/>
    <w:rsid w:val="00A41D12"/>
    <w:rsid w:val="00A42299"/>
    <w:rsid w:val="00A44A77"/>
    <w:rsid w:val="00A45E77"/>
    <w:rsid w:val="00A47EC3"/>
    <w:rsid w:val="00A54BCA"/>
    <w:rsid w:val="00A62525"/>
    <w:rsid w:val="00A678D9"/>
    <w:rsid w:val="00A70245"/>
    <w:rsid w:val="00A71B07"/>
    <w:rsid w:val="00A727F9"/>
    <w:rsid w:val="00A72EE0"/>
    <w:rsid w:val="00A738D4"/>
    <w:rsid w:val="00A7683F"/>
    <w:rsid w:val="00A82567"/>
    <w:rsid w:val="00A87331"/>
    <w:rsid w:val="00A92ABB"/>
    <w:rsid w:val="00A933BE"/>
    <w:rsid w:val="00A94729"/>
    <w:rsid w:val="00AA250E"/>
    <w:rsid w:val="00AA285E"/>
    <w:rsid w:val="00AA315C"/>
    <w:rsid w:val="00AA3558"/>
    <w:rsid w:val="00AA357B"/>
    <w:rsid w:val="00AA7CF1"/>
    <w:rsid w:val="00AB0C05"/>
    <w:rsid w:val="00AB29F7"/>
    <w:rsid w:val="00AB32AC"/>
    <w:rsid w:val="00AB4363"/>
    <w:rsid w:val="00AC34B9"/>
    <w:rsid w:val="00AC41B0"/>
    <w:rsid w:val="00AD6702"/>
    <w:rsid w:val="00AE0F09"/>
    <w:rsid w:val="00AE0F7F"/>
    <w:rsid w:val="00AE4117"/>
    <w:rsid w:val="00AE49ED"/>
    <w:rsid w:val="00AE7659"/>
    <w:rsid w:val="00AE7691"/>
    <w:rsid w:val="00AF3B83"/>
    <w:rsid w:val="00AF7199"/>
    <w:rsid w:val="00AF7D9C"/>
    <w:rsid w:val="00B03653"/>
    <w:rsid w:val="00B03DF6"/>
    <w:rsid w:val="00B12794"/>
    <w:rsid w:val="00B1382A"/>
    <w:rsid w:val="00B13B03"/>
    <w:rsid w:val="00B15907"/>
    <w:rsid w:val="00B16166"/>
    <w:rsid w:val="00B16D1C"/>
    <w:rsid w:val="00B178B6"/>
    <w:rsid w:val="00B20C7F"/>
    <w:rsid w:val="00B2162C"/>
    <w:rsid w:val="00B24094"/>
    <w:rsid w:val="00B24868"/>
    <w:rsid w:val="00B31034"/>
    <w:rsid w:val="00B35848"/>
    <w:rsid w:val="00B363DF"/>
    <w:rsid w:val="00B4204E"/>
    <w:rsid w:val="00B456C7"/>
    <w:rsid w:val="00B45A6A"/>
    <w:rsid w:val="00B55A57"/>
    <w:rsid w:val="00B55E8C"/>
    <w:rsid w:val="00B57B82"/>
    <w:rsid w:val="00B61FCE"/>
    <w:rsid w:val="00B62BEA"/>
    <w:rsid w:val="00B632A9"/>
    <w:rsid w:val="00B6417C"/>
    <w:rsid w:val="00B706B4"/>
    <w:rsid w:val="00B75295"/>
    <w:rsid w:val="00B777D7"/>
    <w:rsid w:val="00B846EE"/>
    <w:rsid w:val="00B85013"/>
    <w:rsid w:val="00B86FC0"/>
    <w:rsid w:val="00B91FFE"/>
    <w:rsid w:val="00B93D07"/>
    <w:rsid w:val="00B952D8"/>
    <w:rsid w:val="00B96F4F"/>
    <w:rsid w:val="00BA0B4D"/>
    <w:rsid w:val="00BA4903"/>
    <w:rsid w:val="00BB2930"/>
    <w:rsid w:val="00BB5803"/>
    <w:rsid w:val="00BB59E2"/>
    <w:rsid w:val="00BB751E"/>
    <w:rsid w:val="00BC0BDF"/>
    <w:rsid w:val="00BC134A"/>
    <w:rsid w:val="00BC4C5A"/>
    <w:rsid w:val="00BC7E8C"/>
    <w:rsid w:val="00BD0E9E"/>
    <w:rsid w:val="00BD3B8D"/>
    <w:rsid w:val="00BD432E"/>
    <w:rsid w:val="00BD60E2"/>
    <w:rsid w:val="00BE4D2F"/>
    <w:rsid w:val="00BE6388"/>
    <w:rsid w:val="00BF0F82"/>
    <w:rsid w:val="00BF2E6F"/>
    <w:rsid w:val="00BF445E"/>
    <w:rsid w:val="00BF5F05"/>
    <w:rsid w:val="00C01ACF"/>
    <w:rsid w:val="00C01E3E"/>
    <w:rsid w:val="00C020A2"/>
    <w:rsid w:val="00C028A1"/>
    <w:rsid w:val="00C0402D"/>
    <w:rsid w:val="00C1284D"/>
    <w:rsid w:val="00C12B20"/>
    <w:rsid w:val="00C1335C"/>
    <w:rsid w:val="00C14785"/>
    <w:rsid w:val="00C147C0"/>
    <w:rsid w:val="00C154F1"/>
    <w:rsid w:val="00C163B8"/>
    <w:rsid w:val="00C17F04"/>
    <w:rsid w:val="00C22376"/>
    <w:rsid w:val="00C25FF3"/>
    <w:rsid w:val="00C26AB2"/>
    <w:rsid w:val="00C32D38"/>
    <w:rsid w:val="00C32F3F"/>
    <w:rsid w:val="00C349D1"/>
    <w:rsid w:val="00C354DD"/>
    <w:rsid w:val="00C41648"/>
    <w:rsid w:val="00C47828"/>
    <w:rsid w:val="00C603AF"/>
    <w:rsid w:val="00C63267"/>
    <w:rsid w:val="00C63C6D"/>
    <w:rsid w:val="00C66562"/>
    <w:rsid w:val="00C66BF8"/>
    <w:rsid w:val="00C71B23"/>
    <w:rsid w:val="00C71BF4"/>
    <w:rsid w:val="00C73A1A"/>
    <w:rsid w:val="00C77225"/>
    <w:rsid w:val="00C77F1E"/>
    <w:rsid w:val="00C800AA"/>
    <w:rsid w:val="00C83920"/>
    <w:rsid w:val="00C83939"/>
    <w:rsid w:val="00C842D4"/>
    <w:rsid w:val="00C905BF"/>
    <w:rsid w:val="00C931BA"/>
    <w:rsid w:val="00C9629F"/>
    <w:rsid w:val="00CA0324"/>
    <w:rsid w:val="00CA1D6A"/>
    <w:rsid w:val="00CA2493"/>
    <w:rsid w:val="00CA32E0"/>
    <w:rsid w:val="00CA4805"/>
    <w:rsid w:val="00CA74F1"/>
    <w:rsid w:val="00CA7E02"/>
    <w:rsid w:val="00CB2556"/>
    <w:rsid w:val="00CC3768"/>
    <w:rsid w:val="00CD140F"/>
    <w:rsid w:val="00CD2CD1"/>
    <w:rsid w:val="00CD3B5A"/>
    <w:rsid w:val="00CE0140"/>
    <w:rsid w:val="00CE1F48"/>
    <w:rsid w:val="00CE1FEC"/>
    <w:rsid w:val="00CE2205"/>
    <w:rsid w:val="00CE401F"/>
    <w:rsid w:val="00CE4245"/>
    <w:rsid w:val="00CE4354"/>
    <w:rsid w:val="00CE4D9A"/>
    <w:rsid w:val="00CE5E51"/>
    <w:rsid w:val="00CE6CCA"/>
    <w:rsid w:val="00CF1735"/>
    <w:rsid w:val="00CF1E96"/>
    <w:rsid w:val="00CF48FF"/>
    <w:rsid w:val="00CF4CD7"/>
    <w:rsid w:val="00CF755E"/>
    <w:rsid w:val="00CF7DE0"/>
    <w:rsid w:val="00CF7F89"/>
    <w:rsid w:val="00D02A28"/>
    <w:rsid w:val="00D032C3"/>
    <w:rsid w:val="00D03924"/>
    <w:rsid w:val="00D062CF"/>
    <w:rsid w:val="00D073FB"/>
    <w:rsid w:val="00D125A6"/>
    <w:rsid w:val="00D21898"/>
    <w:rsid w:val="00D22A3A"/>
    <w:rsid w:val="00D242FA"/>
    <w:rsid w:val="00D24894"/>
    <w:rsid w:val="00D267EC"/>
    <w:rsid w:val="00D26B35"/>
    <w:rsid w:val="00D27173"/>
    <w:rsid w:val="00D27233"/>
    <w:rsid w:val="00D31DEF"/>
    <w:rsid w:val="00D3482D"/>
    <w:rsid w:val="00D35B5B"/>
    <w:rsid w:val="00D366CC"/>
    <w:rsid w:val="00D36BE9"/>
    <w:rsid w:val="00D377D1"/>
    <w:rsid w:val="00D40EE4"/>
    <w:rsid w:val="00D4174A"/>
    <w:rsid w:val="00D4182F"/>
    <w:rsid w:val="00D41A3A"/>
    <w:rsid w:val="00D43EB2"/>
    <w:rsid w:val="00D471E8"/>
    <w:rsid w:val="00D5352A"/>
    <w:rsid w:val="00D53F55"/>
    <w:rsid w:val="00D5556B"/>
    <w:rsid w:val="00D566D0"/>
    <w:rsid w:val="00D56DBF"/>
    <w:rsid w:val="00D6583F"/>
    <w:rsid w:val="00D65A21"/>
    <w:rsid w:val="00D6669C"/>
    <w:rsid w:val="00D718A8"/>
    <w:rsid w:val="00D728AD"/>
    <w:rsid w:val="00D73127"/>
    <w:rsid w:val="00D732D3"/>
    <w:rsid w:val="00D74952"/>
    <w:rsid w:val="00D74A11"/>
    <w:rsid w:val="00D75644"/>
    <w:rsid w:val="00D760C3"/>
    <w:rsid w:val="00D767C9"/>
    <w:rsid w:val="00D84628"/>
    <w:rsid w:val="00D87572"/>
    <w:rsid w:val="00D87872"/>
    <w:rsid w:val="00D87D17"/>
    <w:rsid w:val="00D931BF"/>
    <w:rsid w:val="00D9548C"/>
    <w:rsid w:val="00D96567"/>
    <w:rsid w:val="00D9740F"/>
    <w:rsid w:val="00D97B3E"/>
    <w:rsid w:val="00DA33C5"/>
    <w:rsid w:val="00DA3B52"/>
    <w:rsid w:val="00DA4B9C"/>
    <w:rsid w:val="00DA6256"/>
    <w:rsid w:val="00DA68D8"/>
    <w:rsid w:val="00DA6B65"/>
    <w:rsid w:val="00DB0F1D"/>
    <w:rsid w:val="00DB39CE"/>
    <w:rsid w:val="00DB66DE"/>
    <w:rsid w:val="00DB7D91"/>
    <w:rsid w:val="00DC1F31"/>
    <w:rsid w:val="00DC48B1"/>
    <w:rsid w:val="00DC6819"/>
    <w:rsid w:val="00DD0A40"/>
    <w:rsid w:val="00DD1427"/>
    <w:rsid w:val="00DD2DD2"/>
    <w:rsid w:val="00DD603D"/>
    <w:rsid w:val="00DE0D53"/>
    <w:rsid w:val="00DE1182"/>
    <w:rsid w:val="00DE617B"/>
    <w:rsid w:val="00DE75A7"/>
    <w:rsid w:val="00DE7D43"/>
    <w:rsid w:val="00DF0259"/>
    <w:rsid w:val="00DF19FF"/>
    <w:rsid w:val="00E00E6E"/>
    <w:rsid w:val="00E01714"/>
    <w:rsid w:val="00E0177A"/>
    <w:rsid w:val="00E019D3"/>
    <w:rsid w:val="00E033AF"/>
    <w:rsid w:val="00E04BA6"/>
    <w:rsid w:val="00E05225"/>
    <w:rsid w:val="00E07C97"/>
    <w:rsid w:val="00E07E4F"/>
    <w:rsid w:val="00E14852"/>
    <w:rsid w:val="00E15D15"/>
    <w:rsid w:val="00E20983"/>
    <w:rsid w:val="00E217BE"/>
    <w:rsid w:val="00E2180F"/>
    <w:rsid w:val="00E2411B"/>
    <w:rsid w:val="00E249A1"/>
    <w:rsid w:val="00E24A86"/>
    <w:rsid w:val="00E36B8F"/>
    <w:rsid w:val="00E4300C"/>
    <w:rsid w:val="00E4589A"/>
    <w:rsid w:val="00E45EF6"/>
    <w:rsid w:val="00E47056"/>
    <w:rsid w:val="00E470CD"/>
    <w:rsid w:val="00E53619"/>
    <w:rsid w:val="00E601EA"/>
    <w:rsid w:val="00E606B7"/>
    <w:rsid w:val="00E64C61"/>
    <w:rsid w:val="00E64EF6"/>
    <w:rsid w:val="00E66743"/>
    <w:rsid w:val="00E72C1C"/>
    <w:rsid w:val="00E73DC7"/>
    <w:rsid w:val="00E74CB8"/>
    <w:rsid w:val="00E773E9"/>
    <w:rsid w:val="00E81744"/>
    <w:rsid w:val="00E82BC3"/>
    <w:rsid w:val="00E91604"/>
    <w:rsid w:val="00E92DEF"/>
    <w:rsid w:val="00E9370A"/>
    <w:rsid w:val="00E94ECD"/>
    <w:rsid w:val="00EA0980"/>
    <w:rsid w:val="00EA0C0A"/>
    <w:rsid w:val="00EA42B7"/>
    <w:rsid w:val="00EA48D4"/>
    <w:rsid w:val="00EA4BBE"/>
    <w:rsid w:val="00EA61F5"/>
    <w:rsid w:val="00EA6EFE"/>
    <w:rsid w:val="00EB5256"/>
    <w:rsid w:val="00EB656C"/>
    <w:rsid w:val="00EB6B38"/>
    <w:rsid w:val="00EC001C"/>
    <w:rsid w:val="00EC06B8"/>
    <w:rsid w:val="00EC275A"/>
    <w:rsid w:val="00EC4BE6"/>
    <w:rsid w:val="00ED23A7"/>
    <w:rsid w:val="00ED28C5"/>
    <w:rsid w:val="00ED4D2C"/>
    <w:rsid w:val="00ED6E18"/>
    <w:rsid w:val="00ED70A6"/>
    <w:rsid w:val="00EE3741"/>
    <w:rsid w:val="00EE454A"/>
    <w:rsid w:val="00EE4C80"/>
    <w:rsid w:val="00EE5C4E"/>
    <w:rsid w:val="00EE6FDF"/>
    <w:rsid w:val="00EF0523"/>
    <w:rsid w:val="00EF072A"/>
    <w:rsid w:val="00EF0A0E"/>
    <w:rsid w:val="00EF3C65"/>
    <w:rsid w:val="00EF5A7B"/>
    <w:rsid w:val="00F04E3C"/>
    <w:rsid w:val="00F06A32"/>
    <w:rsid w:val="00F1356F"/>
    <w:rsid w:val="00F14154"/>
    <w:rsid w:val="00F154CC"/>
    <w:rsid w:val="00F167D5"/>
    <w:rsid w:val="00F1774F"/>
    <w:rsid w:val="00F22DEB"/>
    <w:rsid w:val="00F23D11"/>
    <w:rsid w:val="00F24AD7"/>
    <w:rsid w:val="00F27435"/>
    <w:rsid w:val="00F43015"/>
    <w:rsid w:val="00F43D9E"/>
    <w:rsid w:val="00F44B21"/>
    <w:rsid w:val="00F56119"/>
    <w:rsid w:val="00F56464"/>
    <w:rsid w:val="00F61392"/>
    <w:rsid w:val="00F6204A"/>
    <w:rsid w:val="00F63927"/>
    <w:rsid w:val="00F6790D"/>
    <w:rsid w:val="00F710EB"/>
    <w:rsid w:val="00F74940"/>
    <w:rsid w:val="00F77582"/>
    <w:rsid w:val="00F818B2"/>
    <w:rsid w:val="00F82B25"/>
    <w:rsid w:val="00F84EB8"/>
    <w:rsid w:val="00F87BA2"/>
    <w:rsid w:val="00F91076"/>
    <w:rsid w:val="00F955FA"/>
    <w:rsid w:val="00F97303"/>
    <w:rsid w:val="00F979E3"/>
    <w:rsid w:val="00FA2FA6"/>
    <w:rsid w:val="00FA5A89"/>
    <w:rsid w:val="00FA5ED0"/>
    <w:rsid w:val="00FB256E"/>
    <w:rsid w:val="00FB2ED9"/>
    <w:rsid w:val="00FC535A"/>
    <w:rsid w:val="00FC75C4"/>
    <w:rsid w:val="00FD070D"/>
    <w:rsid w:val="00FD3E5A"/>
    <w:rsid w:val="00FD416A"/>
    <w:rsid w:val="00FD534F"/>
    <w:rsid w:val="00FD6E66"/>
    <w:rsid w:val="00FE2343"/>
    <w:rsid w:val="00FE5507"/>
    <w:rsid w:val="00FE70E2"/>
    <w:rsid w:val="00FF1FAA"/>
    <w:rsid w:val="00FF47E3"/>
    <w:rsid w:val="00FF70A7"/>
    <w:rsid w:val="00FF78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9AAC5"/>
  <w15:docId w15:val="{B0AEDE81-0179-4E95-AFAE-E8BC7A55E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00" w:afterAutospacing="1" w:line="480" w:lineRule="auto"/>
        <w:ind w:firstLineChars="50" w:firstLine="5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8FF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1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415E"/>
  </w:style>
  <w:style w:type="paragraph" w:styleId="a4">
    <w:name w:val="footer"/>
    <w:basedOn w:val="a"/>
    <w:link w:val="Char0"/>
    <w:uiPriority w:val="99"/>
    <w:unhideWhenUsed/>
    <w:rsid w:val="002741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415E"/>
  </w:style>
  <w:style w:type="character" w:styleId="a5">
    <w:name w:val="Hyperlink"/>
    <w:basedOn w:val="a0"/>
    <w:uiPriority w:val="99"/>
    <w:unhideWhenUsed/>
    <w:rsid w:val="00B55E8C"/>
    <w:rPr>
      <w:color w:val="0000FF" w:themeColor="hyperlink"/>
      <w:u w:val="single"/>
    </w:rPr>
  </w:style>
  <w:style w:type="table" w:customStyle="1" w:styleId="1">
    <w:name w:val="표 구분선1"/>
    <w:basedOn w:val="a1"/>
    <w:next w:val="a6"/>
    <w:uiPriority w:val="59"/>
    <w:rsid w:val="00250476"/>
    <w:pPr>
      <w:spacing w:after="0" w:afterAutospacing="0" w:line="240" w:lineRule="auto"/>
      <w:ind w:firstLineChars="0" w:firstLine="0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6">
    <w:name w:val="Table Grid"/>
    <w:basedOn w:val="a1"/>
    <w:uiPriority w:val="59"/>
    <w:rsid w:val="00250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CF4CD7"/>
    <w:pPr>
      <w:ind w:leftChars="400" w:left="800"/>
    </w:pPr>
  </w:style>
  <w:style w:type="character" w:customStyle="1" w:styleId="apple-converted-space">
    <w:name w:val="apple-converted-space"/>
    <w:basedOn w:val="a0"/>
    <w:rsid w:val="000365B3"/>
  </w:style>
  <w:style w:type="paragraph" w:styleId="a8">
    <w:name w:val="Balloon Text"/>
    <w:basedOn w:val="a"/>
    <w:link w:val="Char1"/>
    <w:uiPriority w:val="99"/>
    <w:semiHidden/>
    <w:unhideWhenUsed/>
    <w:rsid w:val="000365B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365B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73AB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73AB0"/>
  </w:style>
  <w:style w:type="character" w:customStyle="1" w:styleId="Char2">
    <w:name w:val="메모 텍스트 Char"/>
    <w:basedOn w:val="a0"/>
    <w:link w:val="aa"/>
    <w:uiPriority w:val="99"/>
    <w:rsid w:val="00073AB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73AB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73AB0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691E81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1E8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1E81"/>
    <w:pPr>
      <w:jc w:val="both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1E81"/>
    <w:rPr>
      <w:rFonts w:ascii="맑은 고딕" w:eastAsia="맑은 고딕" w:hAnsi="맑은 고딕"/>
      <w:noProof/>
    </w:rPr>
  </w:style>
  <w:style w:type="paragraph" w:styleId="ac">
    <w:name w:val="Revision"/>
    <w:hidden/>
    <w:uiPriority w:val="99"/>
    <w:semiHidden/>
    <w:rsid w:val="001E18F9"/>
    <w:pPr>
      <w:spacing w:after="0" w:afterAutospacing="0" w:line="240" w:lineRule="auto"/>
      <w:ind w:firstLineChars="0" w:firstLine="0"/>
    </w:pPr>
  </w:style>
  <w:style w:type="table" w:customStyle="1" w:styleId="2">
    <w:name w:val="표 구분선2"/>
    <w:basedOn w:val="a1"/>
    <w:next w:val="a6"/>
    <w:uiPriority w:val="59"/>
    <w:rsid w:val="00C73A1A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6"/>
    <w:uiPriority w:val="59"/>
    <w:rsid w:val="00C73A1A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6"/>
    <w:uiPriority w:val="59"/>
    <w:rsid w:val="00C73A1A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6"/>
    <w:uiPriority w:val="59"/>
    <w:rsid w:val="00407B54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a1"/>
    <w:next w:val="a6"/>
    <w:uiPriority w:val="59"/>
    <w:rsid w:val="00415473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표 구분선7"/>
    <w:basedOn w:val="a1"/>
    <w:next w:val="a6"/>
    <w:uiPriority w:val="59"/>
    <w:rsid w:val="00415473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표 구분선8"/>
    <w:basedOn w:val="a1"/>
    <w:next w:val="a6"/>
    <w:uiPriority w:val="59"/>
    <w:rsid w:val="00415473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표 구분선9"/>
    <w:basedOn w:val="a1"/>
    <w:next w:val="a6"/>
    <w:uiPriority w:val="59"/>
    <w:rsid w:val="00F56464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0"/>
    <w:basedOn w:val="a1"/>
    <w:next w:val="a6"/>
    <w:uiPriority w:val="59"/>
    <w:rsid w:val="000476FE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a1"/>
    <w:next w:val="a6"/>
    <w:uiPriority w:val="59"/>
    <w:rsid w:val="00817ECA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6"/>
    <w:uiPriority w:val="59"/>
    <w:rsid w:val="00106317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6"/>
    <w:uiPriority w:val="59"/>
    <w:rsid w:val="00106317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표 구분선111"/>
    <w:basedOn w:val="a1"/>
    <w:next w:val="a6"/>
    <w:uiPriority w:val="59"/>
    <w:rsid w:val="0071760E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표 구분선112"/>
    <w:basedOn w:val="a1"/>
    <w:next w:val="a6"/>
    <w:uiPriority w:val="59"/>
    <w:rsid w:val="0071760E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">
    <w:name w:val="표 구분선113"/>
    <w:basedOn w:val="a1"/>
    <w:next w:val="a6"/>
    <w:uiPriority w:val="59"/>
    <w:rsid w:val="0071760E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표 구분선14"/>
    <w:basedOn w:val="a1"/>
    <w:next w:val="a6"/>
    <w:uiPriority w:val="59"/>
    <w:rsid w:val="00E53619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4">
    <w:name w:val="표 구분선114"/>
    <w:basedOn w:val="a1"/>
    <w:next w:val="a6"/>
    <w:uiPriority w:val="59"/>
    <w:rsid w:val="002336AA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표 구분선15"/>
    <w:basedOn w:val="a1"/>
    <w:next w:val="a6"/>
    <w:uiPriority w:val="59"/>
    <w:rsid w:val="002C1E36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표 구분선16"/>
    <w:basedOn w:val="a1"/>
    <w:next w:val="a6"/>
    <w:uiPriority w:val="59"/>
    <w:rsid w:val="0034651A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age number"/>
    <w:basedOn w:val="a0"/>
    <w:uiPriority w:val="99"/>
    <w:semiHidden/>
    <w:unhideWhenUsed/>
    <w:rsid w:val="00FD534F"/>
  </w:style>
  <w:style w:type="table" w:customStyle="1" w:styleId="17">
    <w:name w:val="표 구분선17"/>
    <w:basedOn w:val="a1"/>
    <w:next w:val="a6"/>
    <w:uiPriority w:val="39"/>
    <w:rsid w:val="00187820"/>
    <w:pPr>
      <w:spacing w:after="0" w:afterAutospacing="0" w:line="240" w:lineRule="auto"/>
      <w:ind w:firstLineChars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66596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3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170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4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94756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26293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7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8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1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725229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8634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40657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9761440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9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0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36057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451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014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9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25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7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45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1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39285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3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0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202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0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9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488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2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5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26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5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7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083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51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7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35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1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59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756162-5795-404E-BEC9-628BC4ABC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Yun Kyung</cp:lastModifiedBy>
  <cp:revision>4</cp:revision>
  <dcterms:created xsi:type="dcterms:W3CDTF">2020-10-21T06:01:00Z</dcterms:created>
  <dcterms:modified xsi:type="dcterms:W3CDTF">2020-10-23T01:33:00Z</dcterms:modified>
</cp:coreProperties>
</file>